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00"/>
        <w:tblW w:w="46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211"/>
        <w:gridCol w:w="2302"/>
        <w:gridCol w:w="2024"/>
      </w:tblGrid>
      <w:tr w:rsidR="00AA7C01" w:rsidRPr="00F8561A" w14:paraId="04930D4B" w14:textId="77777777" w:rsidTr="00CA5DB8"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1565FC77" w14:textId="5334B1F7" w:rsidR="00AA7C01" w:rsidRPr="00565D77" w:rsidRDefault="008F0367" w:rsidP="002A532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</w:t>
            </w:r>
            <w:r w:rsidR="0069078D">
              <w:rPr>
                <w:rFonts w:ascii="Times New Roman" w:hAnsi="Times New Roman" w:cs="Times New Roman"/>
                <w:b/>
                <w:bCs/>
              </w:rPr>
              <w:t>l</w:t>
            </w:r>
            <w:r w:rsidR="004F10E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A7C01" w:rsidRPr="00565D77">
              <w:rPr>
                <w:rFonts w:ascii="Times New Roman" w:hAnsi="Times New Roman" w:cs="Times New Roman"/>
                <w:b/>
                <w:bCs/>
              </w:rPr>
              <w:t>table 1: A comparison of excluded and included (analytic) records from the FCDS 1981-2014 for thyroid tumors</w:t>
            </w:r>
          </w:p>
        </w:tc>
      </w:tr>
      <w:tr w:rsidR="00AA7C01" w:rsidRPr="00F8561A" w14:paraId="25352CD6" w14:textId="77777777" w:rsidTr="00CA5DB8">
        <w:tc>
          <w:tcPr>
            <w:tcW w:w="1340" w:type="pct"/>
            <w:vMerge w:val="restart"/>
            <w:tcBorders>
              <w:left w:val="nil"/>
            </w:tcBorders>
            <w:shd w:val="clear" w:color="auto" w:fill="auto"/>
          </w:tcPr>
          <w:p w14:paraId="1871A23B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A697CCF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 n (%)</w:t>
            </w:r>
          </w:p>
        </w:tc>
        <w:tc>
          <w:tcPr>
            <w:tcW w:w="2527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BE60710" w14:textId="77777777" w:rsidR="00AA7C01" w:rsidRPr="00F8561A" w:rsidRDefault="00AA7C01" w:rsidP="002A53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ith thyroid cancer (n=40,672)</w:t>
            </w:r>
          </w:p>
        </w:tc>
        <w:tc>
          <w:tcPr>
            <w:tcW w:w="1133" w:type="pct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2A9BFEF" w14:textId="77777777" w:rsidR="00AA7C01" w:rsidRPr="00F8561A" w:rsidRDefault="00AA7C01" w:rsidP="002A53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F856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  <w:r w:rsidRPr="00F8561A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A7C01" w:rsidRPr="00F8561A" w14:paraId="7C25BE19" w14:textId="77777777" w:rsidTr="00CA5DB8">
        <w:tc>
          <w:tcPr>
            <w:tcW w:w="1340" w:type="pct"/>
            <w:vMerge/>
            <w:tcBorders>
              <w:left w:val="nil"/>
            </w:tcBorders>
            <w:shd w:val="clear" w:color="auto" w:fill="auto"/>
          </w:tcPr>
          <w:p w14:paraId="0405CEA2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pct"/>
            <w:shd w:val="clear" w:color="auto" w:fill="auto"/>
          </w:tcPr>
          <w:p w14:paraId="6DD4DBDD" w14:textId="77777777" w:rsidR="00AA7C01" w:rsidRPr="00F8561A" w:rsidRDefault="00AA7C01" w:rsidP="002A53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luded </w:t>
            </w:r>
          </w:p>
          <w:p w14:paraId="1A03A446" w14:textId="77777777" w:rsidR="00AA7C01" w:rsidRPr="00F8561A" w:rsidRDefault="00AA7C01" w:rsidP="002A53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9" w:type="pct"/>
            <w:tcBorders>
              <w:right w:val="single" w:sz="4" w:space="0" w:color="auto"/>
            </w:tcBorders>
            <w:shd w:val="clear" w:color="auto" w:fill="auto"/>
          </w:tcPr>
          <w:p w14:paraId="18C1D5FE" w14:textId="77777777" w:rsidR="00AA7C01" w:rsidRPr="00F8561A" w:rsidRDefault="00AA7C01" w:rsidP="002A53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cluded </w:t>
            </w: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F3B2C77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7C01" w:rsidRPr="00F8561A" w14:paraId="238EEEE8" w14:textId="77777777" w:rsidTr="00CA5DB8">
        <w:tc>
          <w:tcPr>
            <w:tcW w:w="1340" w:type="pct"/>
            <w:vMerge/>
            <w:tcBorders>
              <w:left w:val="nil"/>
              <w:bottom w:val="single" w:sz="4" w:space="0" w:color="auto"/>
            </w:tcBorders>
            <w:shd w:val="clear" w:color="auto" w:fill="D9D9D9"/>
          </w:tcPr>
          <w:p w14:paraId="4EFAC25D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pct"/>
            <w:tcBorders>
              <w:bottom w:val="single" w:sz="4" w:space="0" w:color="auto"/>
            </w:tcBorders>
            <w:shd w:val="clear" w:color="auto" w:fill="D9D9D9"/>
          </w:tcPr>
          <w:p w14:paraId="04FF383D" w14:textId="77777777" w:rsidR="00AA7C01" w:rsidRPr="00F8561A" w:rsidRDefault="00AA7C01" w:rsidP="002A53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n=8,291 (24.8%)</w:t>
            </w:r>
          </w:p>
        </w:tc>
        <w:tc>
          <w:tcPr>
            <w:tcW w:w="12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E1D3674" w14:textId="77777777" w:rsidR="00AA7C01" w:rsidRPr="00F8561A" w:rsidRDefault="00AA7C01" w:rsidP="002A53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n=32,381 (75.2%)</w:t>
            </w:r>
          </w:p>
        </w:tc>
        <w:tc>
          <w:tcPr>
            <w:tcW w:w="113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14:paraId="51BEE61E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7C01" w:rsidRPr="00F8561A" w14:paraId="5F1ADAC7" w14:textId="77777777" w:rsidTr="00CA5DB8">
        <w:tc>
          <w:tcPr>
            <w:tcW w:w="1340" w:type="pct"/>
            <w:tcBorders>
              <w:left w:val="nil"/>
              <w:bottom w:val="nil"/>
            </w:tcBorders>
            <w:shd w:val="clear" w:color="auto" w:fill="auto"/>
          </w:tcPr>
          <w:p w14:paraId="3D70043C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in years</w:t>
            </w: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8" w:type="pct"/>
            <w:tcBorders>
              <w:bottom w:val="nil"/>
            </w:tcBorders>
            <w:shd w:val="clear" w:color="auto" w:fill="auto"/>
          </w:tcPr>
          <w:p w14:paraId="0D5F565B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1D808B65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706D38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AA7C01" w:rsidRPr="00F8561A" w14:paraId="635A3B06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447F18A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 xml:space="preserve">    Mean (SD, min, max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770A0E86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46.8 (12.4, 20, 69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7DC3140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54.7 (16.8, 20, 100)</w:t>
            </w:r>
          </w:p>
        </w:tc>
        <w:tc>
          <w:tcPr>
            <w:tcW w:w="1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5A46C8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7C01" w:rsidRPr="00F8561A" w14:paraId="0F6FDA90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7974341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categories (years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20FBC193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53DD747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78A571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A7C01" w:rsidRPr="00F8561A" w14:paraId="3F70705E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120791D" w14:textId="77777777" w:rsidR="00AA7C01" w:rsidRPr="00F8561A" w:rsidRDefault="00AA7C01" w:rsidP="002A5325">
            <w:pPr>
              <w:spacing w:after="0" w:line="240" w:lineRule="auto"/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65D32D37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17A9575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7,482 (23.1)</w:t>
            </w:r>
          </w:p>
        </w:tc>
        <w:tc>
          <w:tcPr>
            <w:tcW w:w="1133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C49AB9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2623CEF0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79392B9" w14:textId="77777777" w:rsidR="00AA7C01" w:rsidRPr="00F8561A" w:rsidRDefault="00AA7C01" w:rsidP="002A532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8 to 29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5370B579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828 (10.0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5EEBCDF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2,271 (7.0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D08FA7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7FD84B0F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6C69BCA" w14:textId="77777777" w:rsidR="00AA7C01" w:rsidRPr="00F8561A" w:rsidRDefault="00AA7C01" w:rsidP="002A532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30 to 49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4C535C9D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3,804 (45.9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514D0C5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0,851 (33.5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99F852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38FA635B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7C48699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 xml:space="preserve">    50 to 69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396C50B5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3,659 (44.1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B610148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1,777 (36.4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7ACC3F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530FE469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8C2650F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54ABE9D5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236741B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1126F1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A7C01" w:rsidRPr="00F8561A" w14:paraId="7B4355EC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3BA6976" w14:textId="77777777" w:rsidR="00AA7C01" w:rsidRPr="00F8561A" w:rsidRDefault="00AA7C01" w:rsidP="002A5325">
            <w:pPr>
              <w:spacing w:after="0" w:line="240" w:lineRule="auto"/>
              <w:ind w:firstLine="25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416C9B20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,845 (22.3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E87EA7F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8,964 (27.7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3BFC1A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4349604D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1442ED3" w14:textId="77777777" w:rsidR="00AA7C01" w:rsidRPr="00F8561A" w:rsidRDefault="00AA7C01" w:rsidP="002A5325">
            <w:pPr>
              <w:spacing w:after="0" w:line="240" w:lineRule="auto"/>
              <w:ind w:firstLine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0FC54AAB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6,446 (77.7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ECE38D2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23,417 (72.3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669AB1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4913A96E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100484E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ce 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32E2CC7A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1CB2CC7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819A92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AA7C01" w:rsidRPr="00F8561A" w14:paraId="1716379D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257CB5D" w14:textId="77777777" w:rsidR="00AA7C01" w:rsidRPr="00F8561A" w:rsidRDefault="00AA7C01" w:rsidP="002A5325">
            <w:pPr>
              <w:spacing w:after="0" w:line="240" w:lineRule="auto"/>
              <w:ind w:firstLine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4D215F90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7,305 (88.1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5BFAAC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28,545 (88.2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AC466B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742CC7D6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A60331D" w14:textId="77777777" w:rsidR="00AA7C01" w:rsidRPr="00F8561A" w:rsidRDefault="00AA7C01" w:rsidP="002A5325">
            <w:pPr>
              <w:spacing w:after="0" w:line="240" w:lineRule="auto"/>
              <w:ind w:firstLine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6795B866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938 (11.3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5D00B3A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3,599 (11.1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4B98AC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3224B8E0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4FB5646" w14:textId="77777777" w:rsidR="00AA7C01" w:rsidRPr="00F8561A" w:rsidRDefault="00AA7C01" w:rsidP="002A5325">
            <w:pPr>
              <w:spacing w:after="0" w:line="240" w:lineRule="auto"/>
              <w:ind w:firstLine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6929AD3E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48 (0.6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EE8206D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237 (0.7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30EDEF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371C4EF0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5D5350D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1F611F19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BF2C0B8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D84D5A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AA7C01" w:rsidRPr="00F8561A" w14:paraId="41E61B96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40D0D7A" w14:textId="77777777" w:rsidR="00AA7C01" w:rsidRPr="00F8561A" w:rsidRDefault="00AA7C01" w:rsidP="002A5325">
            <w:pPr>
              <w:spacing w:after="0" w:line="240" w:lineRule="auto"/>
              <w:ind w:firstLine="25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13CAD551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,543 (18.6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7664FA7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5,978 (18.5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AA198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457F0CED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3BD1B64" w14:textId="77777777" w:rsidR="00AA7C01" w:rsidRPr="00F8561A" w:rsidRDefault="00AA7C01" w:rsidP="002A5325">
            <w:pPr>
              <w:spacing w:after="0" w:line="240" w:lineRule="auto"/>
              <w:ind w:firstLine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Non-Hispanic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78D09342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6,696 (80.8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4AE3333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26,094 (80.6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F1ED7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1A5265DA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61FAC60" w14:textId="77777777" w:rsidR="00AA7C01" w:rsidRPr="00F8561A" w:rsidRDefault="00AA7C01" w:rsidP="002A5325">
            <w:pPr>
              <w:spacing w:after="0" w:line="240" w:lineRule="auto"/>
              <w:ind w:firstLine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7824B544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52 (0.6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34ADC1A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309 (1.0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EAA896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78EB0CF6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61A0A20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 year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100354BB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AD63B02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A2BAF5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A7C01" w:rsidRPr="00F8561A" w14:paraId="63AC90BD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C5D2FE7" w14:textId="77777777" w:rsidR="00AA7C01" w:rsidRPr="00F8561A" w:rsidRDefault="00AA7C01" w:rsidP="002A5325">
            <w:pPr>
              <w:spacing w:after="0" w:line="240" w:lineRule="auto"/>
              <w:ind w:firstLine="25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981- 1991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4E03988B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222 (2.7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FFEE6D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4,512 (14.0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6AB4F2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03B27FDD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E3980EB" w14:textId="77777777" w:rsidR="00AA7C01" w:rsidRPr="00F8561A" w:rsidRDefault="00AA7C01" w:rsidP="002A5325">
            <w:pPr>
              <w:spacing w:after="0" w:line="240" w:lineRule="auto"/>
              <w:ind w:firstLine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992 - 2002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2F13A48B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,308 (15.8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F9C3500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8,561 (26.4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AA05EF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589A560A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1DFF32F" w14:textId="77777777" w:rsidR="00AA7C01" w:rsidRPr="00F8561A" w:rsidRDefault="00AA7C01" w:rsidP="002A5325">
            <w:pPr>
              <w:spacing w:after="0" w:line="240" w:lineRule="auto"/>
              <w:ind w:firstLine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2003 - 2014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3781513A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6,761 (81.6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7160159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19,308 (59.6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3EA706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1D7586D5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3E394B3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mor stage </w:t>
            </w: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3CCC736A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A7481ED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A92176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A7C01" w:rsidRPr="00F8561A" w14:paraId="0560750B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0C2607C" w14:textId="77777777" w:rsidR="00AA7C01" w:rsidRPr="00F8561A" w:rsidRDefault="00AA7C01" w:rsidP="002A532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Early stage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7BFC5D58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5,590 (67.4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B95F32E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20,664 (63.8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9EE913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0D50E87A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076D321" w14:textId="77777777" w:rsidR="00AA7C01" w:rsidRPr="00F8561A" w:rsidRDefault="00AA7C01" w:rsidP="002A532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Late stage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498E724D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2,331 (28.1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8C3E197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9,090 (28.1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B25419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4DC082DF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3F335EE" w14:textId="77777777" w:rsidR="00AA7C01" w:rsidRPr="00F8561A" w:rsidRDefault="00AA7C01" w:rsidP="002A532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5468F2B5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370 (4.5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933DE59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2,627 (8.1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E5D8F2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3A6AF924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D697F5F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al type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034861F7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AE2FD5A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1E1727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A7C01" w:rsidRPr="00F8561A" w14:paraId="2BFC1C86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4E4BDA9" w14:textId="77777777" w:rsidR="00AA7C01" w:rsidRPr="00F8561A" w:rsidRDefault="00AA7C01" w:rsidP="002A532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Papillary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464CBF3B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7,099 (85.6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51152D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24,849 (76.7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A6118E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04070487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1DF1368" w14:textId="77777777" w:rsidR="00AA7C01" w:rsidRPr="00F8561A" w:rsidRDefault="00AA7C01" w:rsidP="002A532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 xml:space="preserve">Follicular 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65F81E46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476 (5.7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AE44B0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2,903 (9.0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8DFBF1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7F95CDDF" w14:textId="77777777" w:rsidTr="00CA5DB8">
        <w:tc>
          <w:tcPr>
            <w:tcW w:w="13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C455675" w14:textId="77777777" w:rsidR="00AA7C01" w:rsidRPr="00F8561A" w:rsidRDefault="00AA7C01" w:rsidP="002A532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 type</w:t>
            </w:r>
            <w:r w:rsidRPr="00F856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2B128ED0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716 (8.6)</w:t>
            </w:r>
          </w:p>
        </w:tc>
        <w:tc>
          <w:tcPr>
            <w:tcW w:w="128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1FD7FE8" w14:textId="77777777" w:rsidR="00AA7C01" w:rsidRPr="00F8561A" w:rsidRDefault="00AA7C01" w:rsidP="002A53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20"/>
                <w:szCs w:val="20"/>
              </w:rPr>
              <w:t>4,629 (14.3)</w:t>
            </w:r>
          </w:p>
        </w:tc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209F8D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C01" w:rsidRPr="00F8561A" w14:paraId="5DF34EF3" w14:textId="77777777" w:rsidTr="00CA5DB8">
        <w:tc>
          <w:tcPr>
            <w:tcW w:w="5000" w:type="pct"/>
            <w:gridSpan w:val="4"/>
            <w:tcBorders>
              <w:left w:val="nil"/>
              <w:right w:val="nil"/>
            </w:tcBorders>
            <w:shd w:val="clear" w:color="auto" w:fill="auto"/>
          </w:tcPr>
          <w:p w14:paraId="3107D947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a 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>Patients with missing values on either occupation or histologic subtype variables</w:t>
            </w:r>
          </w:p>
          <w:p w14:paraId="1527369D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 Age is age in years at cancer diagnosis; SD is standard deviation</w:t>
            </w:r>
          </w:p>
          <w:p w14:paraId="1C66D2E5" w14:textId="603EAFC2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561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 Based on SEER stage 20</w:t>
            </w:r>
            <w:r w:rsidR="00A3295F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bookmarkStart w:id="0" w:name="_GoBack"/>
            <w:bookmarkEnd w:id="0"/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, excludes stage 0, late stage includes regional and distant metastasis  </w:t>
            </w:r>
          </w:p>
          <w:p w14:paraId="2FB554F6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5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 P-values are calculated either with Student’s t-test for continuous variables or with chi-squared test for independence and considered statistically significant when p-value &lt;0.05</w:t>
            </w:r>
          </w:p>
          <w:p w14:paraId="5A893CEE" w14:textId="77777777" w:rsidR="00AA7C01" w:rsidRPr="00F8561A" w:rsidRDefault="00AA7C01" w:rsidP="002A5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are types include o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ess common/aggressive histologic types of thyroid cancer which includes 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oxyphilic (27%), medullary (21%), carcinoma NOS (20%), anaplastic (10%), other rare, and unknow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56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663435E9" w14:textId="5A28ADF9" w:rsidR="00B971C7" w:rsidRDefault="00B971C7"/>
    <w:p w14:paraId="65A7004C" w14:textId="5F779898" w:rsidR="00AA7C01" w:rsidRDefault="00AA7C01"/>
    <w:p w14:paraId="0A25F23D" w14:textId="6CCABAAA" w:rsidR="00504AFF" w:rsidRDefault="00504AFF"/>
    <w:p w14:paraId="386807EA" w14:textId="77777777" w:rsidR="00504AFF" w:rsidRDefault="00504AFF"/>
    <w:p w14:paraId="183EEEA9" w14:textId="77777777" w:rsidR="00D705F4" w:rsidRDefault="00D705F4"/>
    <w:sectPr w:rsidR="00D70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D36"/>
    <w:rsid w:val="0021330D"/>
    <w:rsid w:val="00261C4E"/>
    <w:rsid w:val="0048206E"/>
    <w:rsid w:val="004F10EE"/>
    <w:rsid w:val="00504AFF"/>
    <w:rsid w:val="00667D36"/>
    <w:rsid w:val="0069078D"/>
    <w:rsid w:val="00733541"/>
    <w:rsid w:val="008F0367"/>
    <w:rsid w:val="00A3295F"/>
    <w:rsid w:val="00AA7C01"/>
    <w:rsid w:val="00B971C7"/>
    <w:rsid w:val="00CA5DB8"/>
    <w:rsid w:val="00D705F4"/>
    <w:rsid w:val="00F5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332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7C01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7C0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mi Ogunsina</dc:creator>
  <cp:lastModifiedBy>Pojas, Rosemarie</cp:lastModifiedBy>
  <cp:revision>2</cp:revision>
  <dcterms:created xsi:type="dcterms:W3CDTF">2022-08-30T06:45:00Z</dcterms:created>
  <dcterms:modified xsi:type="dcterms:W3CDTF">2022-08-30T06:45:00Z</dcterms:modified>
</cp:coreProperties>
</file>